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5309" w14:textId="356CCD43" w:rsidR="003A1CB3" w:rsidRPr="002655CF" w:rsidRDefault="003A1CB3">
      <w:pPr>
        <w:rPr>
          <w:rFonts w:ascii="Arial" w:hAnsi="Arial" w:cs="Arial"/>
          <w:b/>
          <w:bCs/>
          <w:color w:val="000000" w:themeColor="text1"/>
          <w:szCs w:val="22"/>
        </w:rPr>
      </w:pPr>
      <w:r w:rsidRPr="002655CF">
        <w:rPr>
          <w:rFonts w:ascii="Arial" w:hAnsi="Arial" w:cs="Arial"/>
          <w:b/>
          <w:bCs/>
          <w:color w:val="000000" w:themeColor="text1"/>
          <w:szCs w:val="22"/>
        </w:rPr>
        <w:t>Supplementa</w:t>
      </w:r>
      <w:r w:rsidR="00031FF4" w:rsidRPr="002655CF">
        <w:rPr>
          <w:rFonts w:ascii="Arial" w:hAnsi="Arial" w:cs="Arial" w:hint="eastAsia"/>
          <w:b/>
          <w:bCs/>
          <w:color w:val="000000" w:themeColor="text1"/>
          <w:szCs w:val="22"/>
        </w:rPr>
        <w:t>ry figures</w:t>
      </w:r>
    </w:p>
    <w:p w14:paraId="6EBC51E3" w14:textId="6A9BA3EF" w:rsidR="003A1CB3" w:rsidRPr="002655CF" w:rsidRDefault="00E2274E">
      <w:pPr>
        <w:rPr>
          <w:rFonts w:ascii="Arial" w:hAnsi="Arial" w:cs="Arial"/>
          <w:color w:val="000000" w:themeColor="text1"/>
          <w:szCs w:val="22"/>
        </w:rPr>
      </w:pPr>
      <w:r w:rsidRPr="002655CF">
        <w:rPr>
          <w:rFonts w:ascii="Arial" w:hAnsi="Arial" w:cs="Arial"/>
          <w:noProof/>
          <w:color w:val="000000" w:themeColor="text1"/>
          <w:szCs w:val="22"/>
        </w:rPr>
        <w:drawing>
          <wp:inline distT="0" distB="0" distL="0" distR="0" wp14:anchorId="41BD69C6" wp14:editId="3CDDF435">
            <wp:extent cx="5274310" cy="6212205"/>
            <wp:effectExtent l="0" t="0" r="2540" b="0"/>
            <wp:docPr id="1223441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441670" name="图片 12234416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FF567" w14:textId="625A605C" w:rsidR="00DA2839" w:rsidRPr="002655CF" w:rsidRDefault="003A1CB3">
      <w:pPr>
        <w:pStyle w:val="WPSOffice2"/>
        <w:tabs>
          <w:tab w:val="right" w:leader="dot" w:pos="9072"/>
        </w:tabs>
        <w:overflowPunct w:val="0"/>
        <w:spacing w:beforeLines="50" w:before="156" w:afterLines="50" w:after="156" w:line="360" w:lineRule="auto"/>
        <w:ind w:leftChars="0" w:left="0" w:rightChars="-26" w:right="-57"/>
        <w:jc w:val="both"/>
        <w:outlineLvl w:val="1"/>
        <w:rPr>
          <w:rFonts w:ascii="Arial" w:eastAsia="DengXian" w:hAnsi="Arial" w:cs="Arial"/>
          <w:color w:val="000000" w:themeColor="text1"/>
          <w:sz w:val="22"/>
          <w:szCs w:val="22"/>
        </w:rPr>
      </w:pPr>
      <w:r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Fig. S1.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Ferroptosis was induced by RSL3 and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in MSS colorectal cancer cells. (A) Growth curves demonstrating dose-dependent effects of RSL3 or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on cellular proliferation in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WiDr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, HT-29, or SW480 after 48-hour exposure. (B)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WiDr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, HT-29, and SW480 cells were treated with </w:t>
      </w:r>
      <w:r w:rsidR="00075CAF" w:rsidRPr="002655CF">
        <w:rPr>
          <w:rFonts w:ascii="Arial" w:eastAsia="DengXian" w:hAnsi="Arial" w:cs="Arial"/>
          <w:color w:val="000000" w:themeColor="text1"/>
          <w:sz w:val="22"/>
          <w:szCs w:val="22"/>
        </w:rPr>
        <w:t>RSL3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or </w:t>
      </w:r>
      <w:proofErr w:type="spellStart"/>
      <w:r w:rsidR="00075CAF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075CAF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for 48 hours, followed by cell collection for western blot analysis. (C and D) After treating cells with RSL3 or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for 48 hours, </w:t>
      </w:r>
      <w:r w:rsidR="00C52441" w:rsidRPr="002655CF">
        <w:rPr>
          <w:rFonts w:ascii="Arial" w:eastAsia="DengXian" w:hAnsi="Arial" w:cs="Arial"/>
          <w:color w:val="000000" w:themeColor="text1"/>
          <w:sz w:val="22"/>
          <w:szCs w:val="22"/>
        </w:rPr>
        <w:t>DCFH-DA oxidation was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B24556" w:rsidRPr="002655CF">
        <w:rPr>
          <w:rFonts w:ascii="Arial" w:eastAsia="DengXian" w:hAnsi="Arial" w:cs="Arial"/>
          <w:color w:val="000000" w:themeColor="text1"/>
          <w:sz w:val="22"/>
          <w:szCs w:val="22"/>
        </w:rPr>
        <w:t>mea</w:t>
      </w:r>
      <w:r w:rsidR="00B24556" w:rsidRPr="002655CF">
        <w:rPr>
          <w:rFonts w:ascii="Arial" w:eastAsia="DengXian" w:hAnsi="Arial" w:cs="Arial" w:hint="eastAsia"/>
          <w:color w:val="000000" w:themeColor="text1"/>
          <w:sz w:val="22"/>
          <w:szCs w:val="22"/>
        </w:rPr>
        <w:t>sured</w:t>
      </w:r>
      <w:r w:rsidR="00DC1F25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by flow cytometry. (E and F) </w:t>
      </w:r>
      <w:r w:rsidR="00B2455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Lipid peroxidation was assessed using C11-BODIPY 581/591. After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48-hour treatment with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lastRenderedPageBreak/>
        <w:t xml:space="preserve">RSL3 or </w:t>
      </w:r>
      <w:proofErr w:type="spellStart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, </w:t>
      </w:r>
      <w:r w:rsidR="00662118" w:rsidRPr="002655CF">
        <w:rPr>
          <w:rFonts w:ascii="Arial" w:eastAsia="DengXian" w:hAnsi="Arial" w:cs="Arial"/>
          <w:color w:val="000000" w:themeColor="text1"/>
          <w:sz w:val="22"/>
          <w:szCs w:val="22"/>
        </w:rPr>
        <w:t>oxidized C11</w:t>
      </w:r>
      <w:r w:rsidR="006C4CB6" w:rsidRPr="002655CF">
        <w:rPr>
          <w:rFonts w:ascii="Arial" w:eastAsia="DengXian" w:hAnsi="Arial" w:cs="Arial"/>
          <w:color w:val="000000" w:themeColor="text1"/>
          <w:sz w:val="22"/>
          <w:szCs w:val="22"/>
        </w:rPr>
        <w:t>-</w:t>
      </w:r>
      <w:r w:rsidR="00662118" w:rsidRPr="002655CF">
        <w:rPr>
          <w:rFonts w:ascii="Arial" w:eastAsia="DengXian" w:hAnsi="Arial" w:cs="Arial"/>
          <w:color w:val="000000" w:themeColor="text1"/>
          <w:sz w:val="22"/>
          <w:szCs w:val="22"/>
        </w:rPr>
        <w:t>BODIPY was detected by flow cytometry in the FITC channel</w:t>
      </w:r>
      <w:r w:rsidR="00DA2839" w:rsidRPr="002655CF">
        <w:rPr>
          <w:rFonts w:ascii="Arial" w:eastAsia="DengXian" w:hAnsi="Arial" w:cs="Arial" w:hint="eastAsia"/>
          <w:color w:val="000000" w:themeColor="text1"/>
          <w:sz w:val="22"/>
          <w:szCs w:val="22"/>
        </w:rPr>
        <w:t xml:space="preserve"> </w:t>
      </w:r>
      <w:r w:rsidR="00662118" w:rsidRPr="002655CF">
        <w:rPr>
          <w:rFonts w:ascii="Arial" w:eastAsia="DengXian" w:hAnsi="Arial" w:cs="Arial"/>
          <w:color w:val="000000" w:themeColor="text1"/>
          <w:sz w:val="22"/>
          <w:szCs w:val="22"/>
        </w:rPr>
        <w:t>(excitation/emission</w:t>
      </w:r>
      <w:r w:rsidR="00DA2839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: </w:t>
      </w:r>
      <w:r w:rsidR="00662118" w:rsidRPr="002655CF">
        <w:rPr>
          <w:rFonts w:ascii="Arial" w:eastAsia="DengXian" w:hAnsi="Arial" w:cs="Arial"/>
          <w:color w:val="000000" w:themeColor="text1"/>
          <w:sz w:val="22"/>
          <w:szCs w:val="22"/>
        </w:rPr>
        <w:t>488/510 nm)</w:t>
      </w:r>
      <w:bookmarkStart w:id="0" w:name="_Hlk225261689"/>
      <w:r w:rsidR="00B2455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, reflecting the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level</w:t>
      </w:r>
      <w:r w:rsidR="00B2455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of</w:t>
      </w:r>
      <w:r w:rsidR="006621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lipid </w:t>
      </w:r>
      <w:r w:rsidR="00F50AC3" w:rsidRPr="002655CF">
        <w:rPr>
          <w:rFonts w:ascii="Arial" w:eastAsia="DengXian" w:hAnsi="Arial" w:cs="Arial"/>
          <w:color w:val="000000" w:themeColor="text1"/>
          <w:sz w:val="22"/>
          <w:szCs w:val="22"/>
        </w:rPr>
        <w:t>peroxidation</w:t>
      </w:r>
      <w:bookmarkEnd w:id="0"/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.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916FF3" w:rsidRPr="002655CF">
        <w:rPr>
          <w:rFonts w:ascii="Arial" w:eastAsia="DengXian" w:hAnsi="Arial" w:cs="Arial"/>
          <w:color w:val="000000" w:themeColor="text1"/>
          <w:sz w:val="22"/>
          <w:szCs w:val="22"/>
        </w:rPr>
        <w:t>ox. C11</w:t>
      </w:r>
      <w:r w:rsidR="006C4CB6" w:rsidRPr="002655CF">
        <w:rPr>
          <w:rFonts w:ascii="Arial" w:eastAsia="DengXian" w:hAnsi="Arial" w:cs="Arial" w:hint="eastAsia"/>
          <w:color w:val="000000" w:themeColor="text1"/>
          <w:sz w:val="22"/>
          <w:szCs w:val="22"/>
        </w:rPr>
        <w:t>-</w:t>
      </w:r>
      <w:r w:rsidR="00916FF3" w:rsidRPr="002655CF">
        <w:rPr>
          <w:rFonts w:ascii="Arial" w:eastAsia="DengXian" w:hAnsi="Arial" w:cs="Arial"/>
          <w:color w:val="000000" w:themeColor="text1"/>
          <w:sz w:val="22"/>
          <w:szCs w:val="22"/>
        </w:rPr>
        <w:t>BODIPY: oxidized C11</w:t>
      </w:r>
      <w:r w:rsidR="006C4CB6" w:rsidRPr="002655CF">
        <w:rPr>
          <w:rFonts w:ascii="Arial" w:eastAsia="DengXian" w:hAnsi="Arial" w:cs="Arial" w:hint="eastAsia"/>
          <w:color w:val="000000" w:themeColor="text1"/>
          <w:sz w:val="22"/>
          <w:szCs w:val="22"/>
        </w:rPr>
        <w:t>-</w:t>
      </w:r>
      <w:r w:rsidR="00916FF3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BODIPY. 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Data are presented as means ± SD. *</w:t>
      </w:r>
      <w:r w:rsidR="00C014F6" w:rsidRPr="002655CF">
        <w:rPr>
          <w:rFonts w:ascii="Arial" w:eastAsia="DengXian" w:hAnsi="Arial" w:cs="Arial"/>
          <w:i/>
          <w:iCs/>
          <w:color w:val="000000" w:themeColor="text1"/>
          <w:sz w:val="22"/>
          <w:szCs w:val="22"/>
        </w:rPr>
        <w:t>P &lt; 0.05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; **</w:t>
      </w:r>
      <w:r w:rsidR="00C014F6" w:rsidRPr="002655CF">
        <w:rPr>
          <w:rFonts w:ascii="Arial" w:eastAsia="DengXian" w:hAnsi="Arial" w:cs="Arial"/>
          <w:i/>
          <w:iCs/>
          <w:color w:val="000000" w:themeColor="text1"/>
          <w:sz w:val="22"/>
          <w:szCs w:val="22"/>
        </w:rPr>
        <w:t>P &lt; 0.01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; ***</w:t>
      </w:r>
      <w:r w:rsidR="00C014F6" w:rsidRPr="002655CF">
        <w:rPr>
          <w:rFonts w:ascii="Arial" w:eastAsia="DengXian" w:hAnsi="Arial" w:cs="Arial"/>
          <w:i/>
          <w:iCs/>
          <w:color w:val="000000" w:themeColor="text1"/>
          <w:sz w:val="22"/>
          <w:szCs w:val="22"/>
        </w:rPr>
        <w:t>P &lt; 0.001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; ****</w:t>
      </w:r>
      <w:r w:rsidR="00C014F6" w:rsidRPr="002655CF">
        <w:rPr>
          <w:rFonts w:ascii="Arial" w:eastAsia="DengXian" w:hAnsi="Arial" w:cs="Arial"/>
          <w:i/>
          <w:iCs/>
          <w:color w:val="000000" w:themeColor="text1"/>
          <w:sz w:val="22"/>
          <w:szCs w:val="22"/>
        </w:rPr>
        <w:t>P &lt; 0.0001</w:t>
      </w:r>
      <w:r w:rsidR="00C014F6" w:rsidRPr="002655CF">
        <w:rPr>
          <w:rFonts w:ascii="Arial" w:eastAsia="DengXian" w:hAnsi="Arial" w:cs="Arial"/>
          <w:color w:val="000000" w:themeColor="text1"/>
          <w:sz w:val="22"/>
          <w:szCs w:val="22"/>
        </w:rPr>
        <w:t>. P values were calculated by two-tailed t-test.</w:t>
      </w:r>
    </w:p>
    <w:p w14:paraId="3280399E" w14:textId="5B626B4C" w:rsidR="00DA2839" w:rsidRPr="002655CF" w:rsidRDefault="00AC468D" w:rsidP="000367F7">
      <w:pPr>
        <w:pStyle w:val="WPSOffice2"/>
        <w:tabs>
          <w:tab w:val="right" w:leader="dot" w:pos="9072"/>
        </w:tabs>
        <w:overflowPunct w:val="0"/>
        <w:spacing w:beforeLines="50" w:before="156" w:afterLines="50" w:after="156" w:line="360" w:lineRule="auto"/>
        <w:ind w:leftChars="0" w:left="0"/>
        <w:jc w:val="both"/>
        <w:outlineLvl w:val="1"/>
        <w:rPr>
          <w:rFonts w:ascii="Arial" w:hAnsi="Arial" w:cs="Arial"/>
          <w:snapToGrid w:val="0"/>
          <w:color w:val="000000" w:themeColor="text1"/>
          <w:sz w:val="22"/>
          <w:szCs w:val="22"/>
        </w:rPr>
      </w:pPr>
      <w:r w:rsidRPr="002655CF">
        <w:rPr>
          <w:rFonts w:ascii="Arial" w:hAnsi="Arial" w:cs="Arial"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39F916E1" wp14:editId="7C70D742">
            <wp:extent cx="5274310" cy="3917950"/>
            <wp:effectExtent l="0" t="0" r="2540" b="6350"/>
            <wp:docPr id="15760013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001317" name="图片 15760013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CB8E9" w14:textId="57E3F14D" w:rsidR="009F503B" w:rsidRPr="002655CF" w:rsidRDefault="009F503B" w:rsidP="000367F7">
      <w:pPr>
        <w:pStyle w:val="WPSOffice2"/>
        <w:tabs>
          <w:tab w:val="right" w:leader="dot" w:pos="9072"/>
        </w:tabs>
        <w:overflowPunct w:val="0"/>
        <w:spacing w:beforeLines="50" w:before="156" w:afterLines="50" w:after="156" w:line="360" w:lineRule="auto"/>
        <w:ind w:leftChars="0" w:left="0" w:rightChars="-26" w:right="-57"/>
        <w:jc w:val="both"/>
        <w:outlineLvl w:val="1"/>
        <w:rPr>
          <w:rFonts w:ascii="Arial" w:hAnsi="Arial" w:cs="Arial"/>
          <w:color w:val="000000" w:themeColor="text1"/>
          <w:szCs w:val="22"/>
        </w:rPr>
      </w:pPr>
      <w:r w:rsidRPr="002655CF">
        <w:rPr>
          <w:rFonts w:ascii="Arial" w:hAnsi="Arial" w:cs="Arial"/>
          <w:color w:val="000000" w:themeColor="text1"/>
          <w:sz w:val="22"/>
          <w:szCs w:val="22"/>
        </w:rPr>
        <w:t>Fig. S2.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HIF-1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α inhibition enhanced </w:t>
      </w:r>
      <w:proofErr w:type="spellStart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sensitivity in MSS colorectal cancer cells. (A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and B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) Cell viability of HT-29 or SW480 treated with </w:t>
      </w:r>
      <w:proofErr w:type="spellStart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, BAY 87-2243 alone or combination treatment. (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C 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and 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>D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) </w:t>
      </w:r>
      <w:r w:rsidR="00C52441" w:rsidRPr="002655CF">
        <w:rPr>
          <w:rFonts w:ascii="Arial" w:eastAsia="DengXian" w:hAnsi="Arial" w:cs="Arial"/>
          <w:color w:val="000000" w:themeColor="text1"/>
          <w:sz w:val="22"/>
          <w:szCs w:val="22"/>
        </w:rPr>
        <w:t>DCFH-DA oxidation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in HT-29 or SW480 treated with </w:t>
      </w:r>
      <w:proofErr w:type="spellStart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, BAY 87-2243 alone or combination treatment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w</w:t>
      </w:r>
      <w:r w:rsidR="00C52441" w:rsidRPr="002655CF">
        <w:rPr>
          <w:rFonts w:ascii="Arial" w:eastAsia="DengXian" w:hAnsi="Arial" w:cs="Arial"/>
          <w:color w:val="000000" w:themeColor="text1"/>
          <w:sz w:val="22"/>
          <w:szCs w:val="22"/>
        </w:rPr>
        <w:t>as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assessed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by 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flow cytometry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using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the 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>DCFH-DA probe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. (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E 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and 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>F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) Lipid </w:t>
      </w:r>
      <w:r w:rsidR="00DA2839" w:rsidRPr="002655CF">
        <w:rPr>
          <w:rFonts w:ascii="Arial" w:hAnsi="Arial" w:cs="Arial"/>
          <w:snapToGrid w:val="0"/>
          <w:color w:val="000000" w:themeColor="text1"/>
          <w:sz w:val="22"/>
          <w:szCs w:val="22"/>
        </w:rPr>
        <w:t xml:space="preserve">peroxidation levels 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in HT-29 or SW480 treated with </w:t>
      </w:r>
      <w:proofErr w:type="spellStart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Erastin</w:t>
      </w:r>
      <w:proofErr w:type="spellEnd"/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>, BAY 87-2243 alone or combination treatment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were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evaluated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by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flow cytometry 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>using the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C11</w:t>
      </w:r>
      <w:r w:rsidR="00B71074" w:rsidRPr="002655CF">
        <w:rPr>
          <w:rFonts w:ascii="Arial" w:eastAsia="DengXian" w:hAnsi="Arial" w:cs="Arial"/>
          <w:color w:val="000000" w:themeColor="text1"/>
          <w:sz w:val="22"/>
          <w:szCs w:val="22"/>
        </w:rPr>
        <w:t>-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>BODIPY</w:t>
      </w:r>
      <w:r w:rsidR="008B2C9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581/591</w:t>
      </w:r>
      <w:r w:rsidR="008C0218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probe</w:t>
      </w:r>
      <w:r w:rsidR="00397E96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. 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>(G) MDA level</w:t>
      </w:r>
      <w:r w:rsidR="001C6912" w:rsidRPr="002655CF">
        <w:rPr>
          <w:rFonts w:ascii="Arial" w:eastAsia="DengXian" w:hAnsi="Arial" w:cs="Arial"/>
          <w:color w:val="000000" w:themeColor="text1"/>
          <w:sz w:val="22"/>
          <w:szCs w:val="22"/>
        </w:rPr>
        <w:t>s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were a</w:t>
      </w:r>
      <w:r w:rsidR="00C52441" w:rsidRPr="002655CF">
        <w:rPr>
          <w:rFonts w:ascii="Arial" w:eastAsia="DengXian" w:hAnsi="Arial" w:cs="Arial" w:hint="eastAsia"/>
          <w:color w:val="000000" w:themeColor="text1"/>
          <w:sz w:val="22"/>
          <w:szCs w:val="22"/>
        </w:rPr>
        <w:t>ss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essed in HT-29 or SW480 treated with </w:t>
      </w:r>
      <w:r w:rsidR="00C52441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the </w:t>
      </w:r>
      <w:r w:rsidR="001C6912" w:rsidRPr="002655CF">
        <w:rPr>
          <w:rFonts w:ascii="Arial" w:eastAsia="DengXian" w:hAnsi="Arial" w:cs="Arial"/>
          <w:color w:val="000000" w:themeColor="text1"/>
          <w:sz w:val="22"/>
          <w:szCs w:val="22"/>
        </w:rPr>
        <w:t>indicated</w:t>
      </w:r>
      <w:r w:rsidR="00B00F7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 treatment</w:t>
      </w:r>
      <w:r w:rsidR="001C6912" w:rsidRPr="002655CF">
        <w:rPr>
          <w:rFonts w:ascii="Arial" w:eastAsia="DengXian" w:hAnsi="Arial" w:cs="Arial"/>
          <w:color w:val="000000" w:themeColor="text1"/>
          <w:sz w:val="22"/>
          <w:szCs w:val="22"/>
        </w:rPr>
        <w:t>. (H)</w:t>
      </w:r>
      <w:r w:rsidR="00B00F72" w:rsidRPr="002655C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C6912" w:rsidRPr="002655CF">
        <w:rPr>
          <w:rFonts w:ascii="Arial" w:eastAsia="DengXian" w:hAnsi="Arial" w:cs="Arial"/>
          <w:color w:val="000000" w:themeColor="text1"/>
          <w:sz w:val="22"/>
          <w:szCs w:val="22"/>
        </w:rPr>
        <w:t xml:space="preserve">HT-29 and SW480 cells were harvested for </w:t>
      </w:r>
      <w:r w:rsidR="001C6912" w:rsidRPr="002655CF">
        <w:rPr>
          <w:rFonts w:ascii="Arial" w:hAnsi="Arial" w:cs="Arial"/>
          <w:color w:val="000000" w:themeColor="text1"/>
          <w:sz w:val="22"/>
          <w:szCs w:val="22"/>
        </w:rPr>
        <w:t xml:space="preserve">GSH analysis after treatment. 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Results are shown as means ± SD. </w:t>
      </w:r>
      <w:bookmarkStart w:id="1" w:name="_Hlk207409169"/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>*</w:t>
      </w:r>
      <w:r w:rsidR="00397E96" w:rsidRPr="002655C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&lt; 0.05; **</w:t>
      </w:r>
      <w:r w:rsidR="00397E96" w:rsidRPr="002655C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&lt; 0.01</w:t>
      </w:r>
      <w:bookmarkEnd w:id="1"/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>; ***</w:t>
      </w:r>
      <w:r w:rsidR="00397E96" w:rsidRPr="002655C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&lt; 0.001; ****</w:t>
      </w:r>
      <w:r w:rsidR="00397E96" w:rsidRPr="002655C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&lt; 0.0001. </w:t>
      </w:r>
      <w:r w:rsidR="00397E96" w:rsidRPr="002655C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397E96" w:rsidRPr="002655CF">
        <w:rPr>
          <w:rFonts w:ascii="Arial" w:hAnsi="Arial" w:cs="Arial"/>
          <w:color w:val="000000" w:themeColor="text1"/>
          <w:sz w:val="22"/>
          <w:szCs w:val="22"/>
        </w:rPr>
        <w:t xml:space="preserve"> values were calculated by one-way ANOVA.</w:t>
      </w:r>
    </w:p>
    <w:p w14:paraId="5BFD5827" w14:textId="77777777" w:rsidR="009F503B" w:rsidRPr="002655CF" w:rsidRDefault="009F503B">
      <w:pPr>
        <w:rPr>
          <w:rFonts w:ascii="Arial" w:hAnsi="Arial" w:cs="Arial"/>
          <w:color w:val="000000" w:themeColor="text1"/>
          <w:szCs w:val="22"/>
        </w:rPr>
      </w:pPr>
    </w:p>
    <w:p w14:paraId="6B7804AC" w14:textId="31B95FDF" w:rsidR="009F503B" w:rsidRPr="002655CF" w:rsidRDefault="009F503B">
      <w:pPr>
        <w:rPr>
          <w:rFonts w:ascii="Arial" w:hAnsi="Arial" w:cs="Arial"/>
          <w:color w:val="000000" w:themeColor="text1"/>
          <w:szCs w:val="22"/>
        </w:rPr>
      </w:pPr>
      <w:r w:rsidRPr="002655CF">
        <w:rPr>
          <w:rFonts w:ascii="Arial" w:hAnsi="Arial" w:cs="Arial"/>
          <w:noProof/>
          <w:color w:val="000000" w:themeColor="text1"/>
          <w:szCs w:val="22"/>
        </w:rPr>
        <w:drawing>
          <wp:inline distT="0" distB="0" distL="0" distR="0" wp14:anchorId="2F9FC5D4" wp14:editId="5871E338">
            <wp:extent cx="5274310" cy="3248025"/>
            <wp:effectExtent l="0" t="0" r="2540" b="9525"/>
            <wp:docPr id="17074549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454938" name="图片 17074549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B3B7A" w14:textId="434FF00C" w:rsidR="009F503B" w:rsidRPr="002655CF" w:rsidRDefault="009F503B" w:rsidP="009F503B">
      <w:pPr>
        <w:rPr>
          <w:rFonts w:ascii="Arial" w:hAnsi="Arial" w:cs="Arial"/>
          <w:color w:val="000000" w:themeColor="text1"/>
          <w:szCs w:val="22"/>
        </w:rPr>
      </w:pPr>
      <w:r w:rsidRPr="002655CF">
        <w:rPr>
          <w:rFonts w:ascii="Arial" w:hAnsi="Arial" w:cs="Arial" w:hint="eastAsia"/>
          <w:color w:val="000000" w:themeColor="text1"/>
          <w:szCs w:val="22"/>
        </w:rPr>
        <w:t xml:space="preserve">Fig. S3. </w:t>
      </w:r>
      <w:r w:rsidR="00397E96" w:rsidRPr="002655CF">
        <w:rPr>
          <w:rFonts w:ascii="Arial" w:hAnsi="Arial" w:cs="Arial"/>
          <w:color w:val="000000" w:themeColor="text1"/>
          <w:szCs w:val="22"/>
        </w:rPr>
        <w:t>GSEA</w:t>
      </w:r>
      <w:r w:rsidR="00397E96" w:rsidRPr="002655CF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="00397E96" w:rsidRPr="002655CF">
        <w:rPr>
          <w:rFonts w:ascii="Arial" w:hAnsi="Arial" w:cs="Arial"/>
          <w:color w:val="000000" w:themeColor="text1"/>
          <w:szCs w:val="22"/>
        </w:rPr>
        <w:t>analysis</w:t>
      </w:r>
      <w:r w:rsidR="00397E96" w:rsidRPr="002655CF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="00397E96" w:rsidRPr="002655CF">
        <w:rPr>
          <w:rFonts w:ascii="Arial" w:hAnsi="Arial" w:cs="Arial"/>
          <w:color w:val="000000" w:themeColor="text1"/>
          <w:szCs w:val="22"/>
        </w:rPr>
        <w:t>of signaling pathways between regulatory macrophages (Reg-MAC) and M2-liked macrophages (M2-MAC).</w:t>
      </w:r>
    </w:p>
    <w:p w14:paraId="31F881E0" w14:textId="77777777" w:rsidR="009F503B" w:rsidRPr="002655CF" w:rsidRDefault="009F503B">
      <w:pPr>
        <w:rPr>
          <w:rFonts w:ascii="Arial" w:hAnsi="Arial" w:cs="Arial"/>
          <w:color w:val="000000" w:themeColor="text1"/>
          <w:szCs w:val="22"/>
        </w:rPr>
      </w:pPr>
    </w:p>
    <w:sectPr w:rsidR="009F503B" w:rsidRPr="00265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71C1F" w14:textId="77777777" w:rsidR="00B3007D" w:rsidRDefault="00B3007D" w:rsidP="00E0480D">
      <w:pPr>
        <w:spacing w:after="0" w:line="240" w:lineRule="auto"/>
      </w:pPr>
      <w:r>
        <w:separator/>
      </w:r>
    </w:p>
  </w:endnote>
  <w:endnote w:type="continuationSeparator" w:id="0">
    <w:p w14:paraId="705AF976" w14:textId="77777777" w:rsidR="00B3007D" w:rsidRDefault="00B3007D" w:rsidP="00E04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2D9AF" w14:textId="77777777" w:rsidR="00B3007D" w:rsidRDefault="00B3007D" w:rsidP="00E0480D">
      <w:pPr>
        <w:spacing w:after="0" w:line="240" w:lineRule="auto"/>
      </w:pPr>
      <w:r>
        <w:separator/>
      </w:r>
    </w:p>
  </w:footnote>
  <w:footnote w:type="continuationSeparator" w:id="0">
    <w:p w14:paraId="699298FA" w14:textId="77777777" w:rsidR="00B3007D" w:rsidRDefault="00B3007D" w:rsidP="00E04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CB3"/>
    <w:rsid w:val="00007031"/>
    <w:rsid w:val="000176F1"/>
    <w:rsid w:val="00031FF4"/>
    <w:rsid w:val="000367F7"/>
    <w:rsid w:val="00075CAF"/>
    <w:rsid w:val="00085FB9"/>
    <w:rsid w:val="000F65C3"/>
    <w:rsid w:val="00100613"/>
    <w:rsid w:val="00127F38"/>
    <w:rsid w:val="00192ED7"/>
    <w:rsid w:val="001B333C"/>
    <w:rsid w:val="001C6912"/>
    <w:rsid w:val="001E7608"/>
    <w:rsid w:val="00217458"/>
    <w:rsid w:val="0023390D"/>
    <w:rsid w:val="00260FE6"/>
    <w:rsid w:val="002655CF"/>
    <w:rsid w:val="002D1D4B"/>
    <w:rsid w:val="00391F70"/>
    <w:rsid w:val="00397E96"/>
    <w:rsid w:val="003A1CB3"/>
    <w:rsid w:val="003E2989"/>
    <w:rsid w:val="003E6855"/>
    <w:rsid w:val="003F0CAD"/>
    <w:rsid w:val="00503EBC"/>
    <w:rsid w:val="0051002F"/>
    <w:rsid w:val="00524DAB"/>
    <w:rsid w:val="005B3BE5"/>
    <w:rsid w:val="005B6FA8"/>
    <w:rsid w:val="00662118"/>
    <w:rsid w:val="00664451"/>
    <w:rsid w:val="00694FE6"/>
    <w:rsid w:val="006C4CB6"/>
    <w:rsid w:val="007545E5"/>
    <w:rsid w:val="008238E6"/>
    <w:rsid w:val="00864D57"/>
    <w:rsid w:val="008B2C92"/>
    <w:rsid w:val="008C0218"/>
    <w:rsid w:val="008E5493"/>
    <w:rsid w:val="00915F64"/>
    <w:rsid w:val="00916FF3"/>
    <w:rsid w:val="0095314A"/>
    <w:rsid w:val="0098736F"/>
    <w:rsid w:val="009F503B"/>
    <w:rsid w:val="00A341B6"/>
    <w:rsid w:val="00A958E7"/>
    <w:rsid w:val="00AC468D"/>
    <w:rsid w:val="00B00F72"/>
    <w:rsid w:val="00B24556"/>
    <w:rsid w:val="00B3007D"/>
    <w:rsid w:val="00B461A6"/>
    <w:rsid w:val="00B666F4"/>
    <w:rsid w:val="00B71074"/>
    <w:rsid w:val="00B75E03"/>
    <w:rsid w:val="00B845CC"/>
    <w:rsid w:val="00C014F6"/>
    <w:rsid w:val="00C52441"/>
    <w:rsid w:val="00C66C53"/>
    <w:rsid w:val="00CA5785"/>
    <w:rsid w:val="00D4536F"/>
    <w:rsid w:val="00DA2839"/>
    <w:rsid w:val="00DA3834"/>
    <w:rsid w:val="00DC1F25"/>
    <w:rsid w:val="00E0480D"/>
    <w:rsid w:val="00E11223"/>
    <w:rsid w:val="00E2274E"/>
    <w:rsid w:val="00E376ED"/>
    <w:rsid w:val="00E84534"/>
    <w:rsid w:val="00ED157E"/>
    <w:rsid w:val="00F17E5C"/>
    <w:rsid w:val="00F5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FCA156"/>
  <w15:chartTrackingRefBased/>
  <w15:docId w15:val="{B4C9FAA5-59DB-4D66-B96D-63987759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1C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1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1C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C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1C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1C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1C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1C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1C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1C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1C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1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1C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1C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1C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1C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1C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1C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1C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1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1C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1C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1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1C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1C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1C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1C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1C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1CB3"/>
    <w:rPr>
      <w:b/>
      <w:bCs/>
      <w:smallCaps/>
      <w:color w:val="2F5496" w:themeColor="accent1" w:themeShade="BF"/>
      <w:spacing w:val="5"/>
    </w:rPr>
  </w:style>
  <w:style w:type="paragraph" w:customStyle="1" w:styleId="WPSOffice2">
    <w:name w:val="WPSOffice手动目录 2"/>
    <w:qFormat/>
    <w:rsid w:val="00C014F6"/>
    <w:pPr>
      <w:spacing w:after="0" w:line="240" w:lineRule="auto"/>
      <w:ind w:leftChars="200" w:left="20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ae">
    <w:name w:val="header"/>
    <w:basedOn w:val="a"/>
    <w:link w:val="af"/>
    <w:uiPriority w:val="99"/>
    <w:unhideWhenUsed/>
    <w:rsid w:val="00E048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48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48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480D"/>
    <w:rPr>
      <w:sz w:val="18"/>
      <w:szCs w:val="18"/>
    </w:rPr>
  </w:style>
  <w:style w:type="paragraph" w:styleId="af2">
    <w:name w:val="Revision"/>
    <w:hidden/>
    <w:uiPriority w:val="99"/>
    <w:semiHidden/>
    <w:rsid w:val="00075CAF"/>
    <w:pPr>
      <w:spacing w:after="0" w:line="240" w:lineRule="auto"/>
    </w:pPr>
  </w:style>
  <w:style w:type="character" w:styleId="af3">
    <w:name w:val="Strong"/>
    <w:basedOn w:val="a0"/>
    <w:uiPriority w:val="22"/>
    <w:qFormat/>
    <w:rsid w:val="00C524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yang</dc:creator>
  <cp:keywords/>
  <dc:description/>
  <cp:lastModifiedBy>Ping Yuan</cp:lastModifiedBy>
  <cp:revision>3</cp:revision>
  <dcterms:created xsi:type="dcterms:W3CDTF">2026-03-29T12:38:00Z</dcterms:created>
  <dcterms:modified xsi:type="dcterms:W3CDTF">2026-03-29T12:39:00Z</dcterms:modified>
</cp:coreProperties>
</file>